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D9536" w14:textId="77777777" w:rsidR="00573CB5" w:rsidRDefault="00573CB5" w:rsidP="00573CB5">
      <w:pPr>
        <w:spacing w:before="36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8F7764">
        <w:rPr>
          <w:rFonts w:asciiTheme="majorBidi" w:hAnsiTheme="majorBidi" w:cstheme="majorBidi"/>
          <w:b/>
          <w:sz w:val="24"/>
          <w:szCs w:val="24"/>
        </w:rPr>
        <w:t>Appendix 4:</w:t>
      </w:r>
      <w:r w:rsidR="009A367B" w:rsidRPr="00AA0917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521F99">
        <w:rPr>
          <w:rFonts w:asciiTheme="majorBidi" w:hAnsiTheme="majorBidi" w:cstheme="majorBidi"/>
          <w:bCs/>
          <w:sz w:val="24"/>
          <w:szCs w:val="24"/>
        </w:rPr>
        <w:t>Screenshot images of the completed digital solution in English and Chinese versions</w:t>
      </w:r>
      <w:r w:rsidR="00FB2493">
        <w:rPr>
          <w:rFonts w:asciiTheme="majorBidi" w:hAnsiTheme="majorBidi" w:cstheme="majorBidi"/>
          <w:bCs/>
          <w:sz w:val="24"/>
          <w:szCs w:val="24"/>
        </w:rPr>
        <w:t>.</w:t>
      </w:r>
    </w:p>
    <w:p w14:paraId="12221036" w14:textId="2BB2019F" w:rsidR="00573CB5" w:rsidRPr="00573CB5" w:rsidRDefault="00FB1EE4" w:rsidP="00573CB5">
      <w:pPr>
        <w:spacing w:before="360" w:line="240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noProof/>
          <w:sz w:val="24"/>
          <w:szCs w:val="24"/>
          <w:lang w:eastAsia="zh-CN" w:bidi="ar-SA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3CAEBC88" wp14:editId="04402402">
                <wp:simplePos x="0" y="0"/>
                <wp:positionH relativeFrom="column">
                  <wp:posOffset>4404360</wp:posOffset>
                </wp:positionH>
                <wp:positionV relativeFrom="paragraph">
                  <wp:posOffset>514985</wp:posOffset>
                </wp:positionV>
                <wp:extent cx="1435100" cy="206375"/>
                <wp:effectExtent l="3810" t="1905" r="0" b="1270"/>
                <wp:wrapSquare wrapText="bothSides"/>
                <wp:docPr id="21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5100" cy="206375"/>
                        </a:xfrm>
                        <a:prstGeom prst="rect">
                          <a:avLst/>
                        </a:prstGeom>
                        <a:solidFill>
                          <a:srgbClr val="0099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70C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4CB80A" w14:textId="77777777" w:rsidR="00AF38FD" w:rsidRPr="00AF38FD" w:rsidRDefault="00AF38FD" w:rsidP="00AF38FD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  <w:lang w:eastAsia="zh-CN"/>
                              </w:rPr>
                              <w:t>Men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CAEBC88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346.8pt;margin-top:40.55pt;width:113pt;height:16.2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znHCQIAAPEDAAAOAAAAZHJzL2Uyb0RvYy54bWysU9tu2zAMfR+wfxD0vthOk3Yx4hRdig4D&#10;ugvQ7gNkWbaF2aJGKbGzrx8lu1m2vQ17EUSRPOQ5pLa3Y9+xo0KnwRQ8W6ScKSOh0qYp+Nfnhzdv&#10;OXNemEp0YFTBT8rx293rV9vB5moJLXSVQkYgxuWDLXjrvc2TxMlW9cItwCpDzhqwF55MbJIKxUDo&#10;fZcs0/Q6GQAriyCVc/R6Pzn5LuLXtZL+c1075VlXcOrNxxPjWYYz2W1F3qCwrZZzG+IfuuiFNlT0&#10;DHUvvGAH1H9B9VoiOKj9QkKfQF1rqSIHYpOlf7B5aoVVkQuJ4+xZJvf/YOWn4xdkuir4MuPMiJ5m&#10;9KxGz97ByLJN0GewLqewJ0uBfqR3mnPk6uwjyG+OGdi3wjTqDhGGVomK+stCZnKROuG4AFIOH6Gi&#10;OuLgIQKNNfZBPJKDETrN6XSeTehFhpKrq3WWkkuSb5leX92sYwmRv2RbdP69gp6FS8GRZh/RxfHR&#10;+dCNyF9CQjEHna4edNdFA5ty3yE7irAn6Waz38/ov4V1JgQbCGkTYniJNAOziaMfy3GWrYTqRIQR&#10;pr2jf0KXFvAHZwPtXMHd94NAxVn3wZBom2y1CksajdX6ZkkGXnrKS48wkqAK7jmbrns/LfbBom5a&#10;qjSNycAdCV3rqEGYyNTV3DftVZRm/gNhcS/tGPXrp+5+AgAA//8DAFBLAwQUAAYACAAAACEAi2Bc&#10;ad0AAAAKAQAADwAAAGRycy9kb3ducmV2LnhtbEyPQUvEMBCF74L/IYzgzU3jQtnWposIgrKnrR48&#10;ps3Y1G0mpcl26793POllYOZ9vHmv2q9+FAvOcQikQW0yEEhdsAP1Gt7fnu92IGIyZM0YCDV8Y4R9&#10;fX1VmdKGCx1xaVIv2IRiaTS4lKZSytg59CZuwoTE2meYvUm8zr20s7mwuR/lfZbl0puB+IMzEz45&#10;7E7N2WuQX+thfV0ij/a0fWkOzuUfR61vb9bHBxAJ1/QHw298jg41Z2rDmWwUo4a82OaMatgpBYKB&#10;QhV8aJlUrMi6kv8r1D8AAAD//wMAUEsBAi0AFAAGAAgAAAAhALaDOJL+AAAA4QEAABMAAAAAAAAA&#10;AAAAAAAAAAAAAFtDb250ZW50X1R5cGVzXS54bWxQSwECLQAUAAYACAAAACEAOP0h/9YAAACUAQAA&#10;CwAAAAAAAAAAAAAAAAAvAQAAX3JlbHMvLnJlbHNQSwECLQAUAAYACAAAACEAGrM5xwkCAADxAwAA&#10;DgAAAAAAAAAAAAAAAAAuAgAAZHJzL2Uyb0RvYy54bWxQSwECLQAUAAYACAAAACEAi2Bcad0AAAAK&#10;AQAADwAAAAAAAAAAAAAAAABjBAAAZHJzL2Rvd25yZXYueG1sUEsFBgAAAAAEAAQA8wAAAG0FAAAA&#10;AA==&#10;" fillcolor="#09c" stroked="f" strokecolor="#0070c0">
                <v:textbox>
                  <w:txbxContent>
                    <w:p w14:paraId="594CB80A" w14:textId="77777777" w:rsidR="00AF38FD" w:rsidRPr="00AF38FD" w:rsidRDefault="00AF38FD" w:rsidP="00AF38FD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  <w:lang w:eastAsia="zh-CN"/>
                        </w:rPr>
                        <w:t>Menu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bCs/>
          <w:noProof/>
          <w:sz w:val="24"/>
          <w:szCs w:val="24"/>
          <w:lang w:eastAsia="zh-CN" w:bidi="ar-SA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16837C62" wp14:editId="1C894367">
                <wp:simplePos x="0" y="0"/>
                <wp:positionH relativeFrom="column">
                  <wp:posOffset>2132330</wp:posOffset>
                </wp:positionH>
                <wp:positionV relativeFrom="paragraph">
                  <wp:posOffset>846455</wp:posOffset>
                </wp:positionV>
                <wp:extent cx="1435100" cy="206375"/>
                <wp:effectExtent l="0" t="0" r="4445" b="3175"/>
                <wp:wrapSquare wrapText="bothSides"/>
                <wp:docPr id="20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5100" cy="206375"/>
                        </a:xfrm>
                        <a:prstGeom prst="rect">
                          <a:avLst/>
                        </a:prstGeom>
                        <a:solidFill>
                          <a:srgbClr val="0099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70C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159B54" w14:textId="77777777" w:rsidR="00AF38FD" w:rsidRPr="00AF38FD" w:rsidRDefault="00AF38FD" w:rsidP="00AF38FD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AF38FD"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  <w:lang w:eastAsia="zh-CN"/>
                              </w:rPr>
                              <w:t>Participant co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837C62" id="Text Box 18" o:spid="_x0000_s1027" type="#_x0000_t202" style="position:absolute;margin-left:167.9pt;margin-top:66.65pt;width:113pt;height:16.2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PthCwIAAPgDAAAOAAAAZHJzL2Uyb0RvYy54bWysU8tu2zAQvBfoPxC815IcO4kFy0HqIEWB&#10;9AEk+QCKoiSiEpdd0pbcr++Schy3uRW9ECR3OTszu1zfjH3H9gqdBlPwbJZypoyESpum4M9P9x+u&#10;OXNemEp0YFTBD8rxm837d+vB5moOLXSVQkYgxuWDLXjrvc2TxMlW9cLNwCpDwRqwF56O2CQVioHQ&#10;+y6Zp+llMgBWFkEq5+j2bgryTcSvayX9t7p2yrOu4MTNxxXjWoY12axF3qCwrZZHGuIfWPRCGyp6&#10;groTXrAd6jdQvZYIDmo/k9AnUNdaqqiB1GTpX2oeW2FV1ELmOHuyyf0/WPl1/x2Zrgo+J3uM6KlH&#10;T2r07COMLLsO/gzW5ZT2aCnRj3RPfY5anX0A+cMxA9tWmEbdIsLQKlERvyy8TM6eTjgugJTDF6io&#10;jth5iEBjjX0wj+xghE5EDqfeBC4ylFxcLLOUQpJi8/Ty4moZS4j85bVF5z8p6FnYFByp9xFd7B+c&#10;D2xE/pISijnodHWvuy4esCm3HbK9CHOSrlbb7RH9j7TOhGQD4dmEGG6izKBs0ujHcoyORg+CBSVU&#10;B9KNMI0ffRfatIC/OBto9Arufu4EKs66z4a8W2WLRZjVeFgsr0Jn8DxSnkeEkQRVcM/ZtN36ab53&#10;FnXTUqWpWwZuye9aRyteWR3p03hFh45fIczv+TlmvX7YzW8AAAD//wMAUEsDBBQABgAIAAAAIQCU&#10;dtmz3QAAAAsBAAAPAAAAZHJzL2Rvd25yZXYueG1sTI9BT8MwDIXvSPyHyEjcWDqiVag0nSYkJNBO&#10;KztwTBvTdGucqsm68u8xJ7hY8ntPz5/L7eIHMeMU+0Aa1qsMBFIbbE+dhuPH68MTiJgMWTMEQg3f&#10;GGFb3d6UprDhSgec69QJLqFYGA0upbGQMrYOvYmrMCKx9xUmbxKvUyftZK5c7gf5mGW59KYnvuDM&#10;iC8O23N98Rrkadkv73Pk0ZzVW713Lv88aH1/t+yeQSRc0l8YfvEZHSpmasKFbBSDBqU2jJ7YUEqB&#10;4MQmX7PSsJKzJatS/v+h+gEAAP//AwBQSwECLQAUAAYACAAAACEAtoM4kv4AAADhAQAAEwAAAAAA&#10;AAAAAAAAAAAAAAAAW0NvbnRlbnRfVHlwZXNdLnhtbFBLAQItABQABgAIAAAAIQA4/SH/1gAAAJQB&#10;AAALAAAAAAAAAAAAAAAAAC8BAABfcmVscy8ucmVsc1BLAQItABQABgAIAAAAIQBoTPthCwIAAPgD&#10;AAAOAAAAAAAAAAAAAAAAAC4CAABkcnMvZTJvRG9jLnhtbFBLAQItABQABgAIAAAAIQCUdtmz3QAA&#10;AAsBAAAPAAAAAAAAAAAAAAAAAGUEAABkcnMvZG93bnJldi54bWxQSwUGAAAAAAQABADzAAAAbwUA&#10;AAAA&#10;" fillcolor="#09c" stroked="f" strokecolor="#0070c0">
                <v:textbox>
                  <w:txbxContent>
                    <w:p w14:paraId="1A159B54" w14:textId="77777777" w:rsidR="00AF38FD" w:rsidRPr="00AF38FD" w:rsidRDefault="00AF38FD" w:rsidP="00AF38FD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 w:rsidRPr="00AF38FD"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  <w:lang w:eastAsia="zh-CN"/>
                        </w:rPr>
                        <w:t>Participant cod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21FE6">
        <w:rPr>
          <w:rFonts w:asciiTheme="majorBidi" w:hAnsiTheme="majorBidi" w:cstheme="majorBidi"/>
          <w:bCs/>
          <w:noProof/>
          <w:sz w:val="24"/>
          <w:szCs w:val="24"/>
          <w:lang w:eastAsia="zh-CN" w:bidi="ar-SA"/>
        </w:rPr>
        <w:drawing>
          <wp:anchor distT="0" distB="0" distL="114300" distR="114300" simplePos="0" relativeHeight="251659264" behindDoc="0" locked="0" layoutInCell="1" allowOverlap="1" wp14:anchorId="4D47804F" wp14:editId="4B124631">
            <wp:simplePos x="0" y="0"/>
            <wp:positionH relativeFrom="column">
              <wp:posOffset>1741805</wp:posOffset>
            </wp:positionH>
            <wp:positionV relativeFrom="paragraph">
              <wp:posOffset>845185</wp:posOffset>
            </wp:positionV>
            <wp:extent cx="2104390" cy="3648075"/>
            <wp:effectExtent l="19050" t="19050" r="10160" b="28575"/>
            <wp:wrapSquare wrapText="bothSides"/>
            <wp:docPr id="3" name="Picture 23" descr="Main screen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in screen2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04390" cy="36480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bCs/>
          <w:noProof/>
          <w:sz w:val="24"/>
          <w:szCs w:val="24"/>
          <w:lang w:eastAsia="zh-CN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1BAA6F" wp14:editId="1C407BD5">
                <wp:simplePos x="0" y="0"/>
                <wp:positionH relativeFrom="column">
                  <wp:posOffset>4464050</wp:posOffset>
                </wp:positionH>
                <wp:positionV relativeFrom="paragraph">
                  <wp:posOffset>995680</wp:posOffset>
                </wp:positionV>
                <wp:extent cx="995680" cy="323850"/>
                <wp:effectExtent l="0" t="0" r="0" b="3175"/>
                <wp:wrapSquare wrapText="bothSides"/>
                <wp:docPr id="1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5680" cy="3238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FC7326" w14:textId="77777777" w:rsidR="00E236F3" w:rsidRPr="00321FE6" w:rsidRDefault="00321FE6" w:rsidP="00321FE6">
                            <w:pPr>
                              <w:spacing w:after="0" w:line="240" w:lineRule="auto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321FE6">
                              <w:rPr>
                                <w:rFonts w:cstheme="minorHAnsi"/>
                                <w:sz w:val="18"/>
                                <w:szCs w:val="18"/>
                                <w:lang w:eastAsia="zh-CN"/>
                              </w:rPr>
                              <w:t>Participant co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1BAA6F" id="Text Box 5" o:spid="_x0000_s1028" type="#_x0000_t202" style="position:absolute;margin-left:351.5pt;margin-top:78.4pt;width:78.4pt;height:2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cTBIAIAAC0EAAAOAAAAZHJzL2Uyb0RvYy54bWysU9uO0zAQfUfiHyy/07Tddmmjpqulq0VI&#10;y0Xa5QMcx0ksbI+x3Sbl6xnbbSnwhsiDlbn4zJkz483dqBU5COclmIrOJlNKhOHQSNNV9OvL45sV&#10;JT4w0zAFRlT0KDy9275+tRlsKebQg2qEIwhifDnYivYh2LIoPO+FZn4CVhgMtuA0C2i6rmgcGxBd&#10;q2I+nd4WA7jGOuDCe/Q+5CDdJvy2FTx8blsvAlEVRW4hnS6ddTyL7YaVnWO2l/xEg/0DC82kwaIX&#10;qAcWGNk7+ReUltyBhzZMOOgC2lZykXrAbmbTP7p57pkVqRcUx9uLTP7/wfJPhy+OyAZnt6bEMI0z&#10;ehFjIO9gJMsoz2B9iVnPFvPCiG5MTa16+wT8mycGdj0znbh3DoZesAbpzeLN4upqxvERpB4+QoNl&#10;2D5AAhpbp6N2qAZBdBzT8TKaSIWjc71e3q4wwjF0M79ZLdPoClaeL1vnw3sBmsSfijqcfAJnhycf&#10;IhlWnlNiLQ9KNo9SqWTEbRM75ciB4Z7UXW5Q7TUyzb7ZNH55XdCPS5X9ZxppYSNEqvQbujKxhoFY&#10;LROJniRO1CMrE8Z6TGOYnzWvoTmiWg7yzuIbw58e3A9KBtzXivrve+YEJeqDQcXXs8UiLngyFsu3&#10;czTcdaS+jjDDEaqigZL8uwv5Ueytk12PlbIEBu5xSq1MCsZxZlYn+riTqd3T+4lLf22nrF+vfPsT&#10;AAD//wMAUEsDBBQABgAIAAAAIQB+TpiC3wAAAAsBAAAPAAAAZHJzL2Rvd25yZXYueG1sTI/BTsMw&#10;EETvSPyDtUjcqE1RmxDiVIDEhQtqqTg78RKHxusodpvA17Oc6G1HM5qdV25m34sTjrELpOF2oUAg&#10;NcF21GrYv7/c5CBiMmRNHwg1fGOETXV5UZrChom2eNqlVnAJxcJocCkNhZSxcehNXIQBib3PMHqT&#10;WI6ttKOZuNz3cqnUWnrTEX9wZsBnh81hd/QaPtovfOpexx/1JtV0yMN2X2dO6+ur+fEBRMI5/Yfh&#10;bz5Ph4o31eFINopeQ6bumCWxsVozAyfy1T0ftYalynKQVSnPGapfAAAA//8DAFBLAQItABQABgAI&#10;AAAAIQC2gziS/gAAAOEBAAATAAAAAAAAAAAAAAAAAAAAAABbQ29udGVudF9UeXBlc10ueG1sUEsB&#10;Ai0AFAAGAAgAAAAhADj9If/WAAAAlAEAAAsAAAAAAAAAAAAAAAAALwEAAF9yZWxzLy5yZWxzUEsB&#10;Ai0AFAAGAAgAAAAhAAgRxMEgAgAALQQAAA4AAAAAAAAAAAAAAAAALgIAAGRycy9lMm9Eb2MueG1s&#10;UEsBAi0AFAAGAAgAAAAhAH5OmILfAAAACwEAAA8AAAAAAAAAAAAAAAAAegQAAGRycy9kb3ducmV2&#10;LnhtbFBLBQYAAAAABAAEAPMAAACGBQAAAAA=&#10;" fillcolor="white [3212]" stroked="f">
                <v:textbox>
                  <w:txbxContent>
                    <w:p w14:paraId="4AFC7326" w14:textId="77777777" w:rsidR="00E236F3" w:rsidRPr="00321FE6" w:rsidRDefault="00321FE6" w:rsidP="00321FE6">
                      <w:pPr>
                        <w:spacing w:after="0" w:line="240" w:lineRule="auto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321FE6">
                        <w:rPr>
                          <w:rFonts w:cstheme="minorHAnsi"/>
                          <w:sz w:val="18"/>
                          <w:szCs w:val="18"/>
                          <w:lang w:eastAsia="zh-CN"/>
                        </w:rPr>
                        <w:t>Participant cod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73CB5">
        <w:rPr>
          <w:rFonts w:asciiTheme="majorBidi" w:hAnsiTheme="majorBidi" w:cstheme="majorBidi"/>
          <w:bCs/>
          <w:sz w:val="24"/>
          <w:szCs w:val="24"/>
        </w:rPr>
        <w:t>A</w:t>
      </w:r>
    </w:p>
    <w:p w14:paraId="3FD4A80E" w14:textId="77777777" w:rsidR="00DB6B85" w:rsidRDefault="00E236F3">
      <w:r>
        <w:rPr>
          <w:rFonts w:ascii="Times New Roman" w:hAnsi="Times New Roman" w:cs="Times New Roman"/>
          <w:bCs/>
          <w:noProof/>
          <w:sz w:val="24"/>
          <w:szCs w:val="24"/>
          <w:lang w:eastAsia="zh-CN" w:bidi="ar-SA"/>
        </w:rPr>
        <w:drawing>
          <wp:anchor distT="0" distB="0" distL="114300" distR="114300" simplePos="0" relativeHeight="251660288" behindDoc="0" locked="0" layoutInCell="1" allowOverlap="1" wp14:anchorId="1B6615A1" wp14:editId="365888E5">
            <wp:simplePos x="0" y="0"/>
            <wp:positionH relativeFrom="column">
              <wp:posOffset>4076700</wp:posOffset>
            </wp:positionH>
            <wp:positionV relativeFrom="paragraph">
              <wp:posOffset>83820</wp:posOffset>
            </wp:positionV>
            <wp:extent cx="2063750" cy="4298950"/>
            <wp:effectExtent l="19050" t="0" r="0" b="0"/>
            <wp:wrapSquare wrapText="bothSides"/>
            <wp:docPr id="36" name="Picture 35" descr="menu navigation pa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nu navigation panel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6311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Cs/>
          <w:noProof/>
          <w:sz w:val="24"/>
          <w:szCs w:val="24"/>
          <w:lang w:eastAsia="zh-CN" w:bidi="ar-SA"/>
        </w:rPr>
        <w:drawing>
          <wp:anchor distT="0" distB="0" distL="114300" distR="114300" simplePos="0" relativeHeight="251661312" behindDoc="0" locked="0" layoutInCell="1" allowOverlap="1" wp14:anchorId="7D889700" wp14:editId="7C15C4B8">
            <wp:simplePos x="0" y="0"/>
            <wp:positionH relativeFrom="column">
              <wp:posOffset>-539750</wp:posOffset>
            </wp:positionH>
            <wp:positionV relativeFrom="paragraph">
              <wp:posOffset>83820</wp:posOffset>
            </wp:positionV>
            <wp:extent cx="2063750" cy="4298950"/>
            <wp:effectExtent l="19050" t="0" r="0" b="0"/>
            <wp:wrapSquare wrapText="bothSides"/>
            <wp:docPr id="26" name="Picture 25" descr="task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sk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6311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Cs/>
          <w:noProof/>
          <w:sz w:val="24"/>
          <w:szCs w:val="24"/>
          <w:lang w:eastAsia="zh-CN" w:bidi="ar-SA"/>
        </w:rPr>
        <w:drawing>
          <wp:anchor distT="0" distB="0" distL="114300" distR="114300" simplePos="0" relativeHeight="251658239" behindDoc="0" locked="0" layoutInCell="1" allowOverlap="1" wp14:anchorId="6A28D26F" wp14:editId="3B1DD573">
            <wp:simplePos x="0" y="0"/>
            <wp:positionH relativeFrom="column">
              <wp:posOffset>1568450</wp:posOffset>
            </wp:positionH>
            <wp:positionV relativeFrom="paragraph">
              <wp:posOffset>-392430</wp:posOffset>
            </wp:positionV>
            <wp:extent cx="2552700" cy="5321300"/>
            <wp:effectExtent l="19050" t="0" r="0" b="0"/>
            <wp:wrapSquare wrapText="bothSides"/>
            <wp:docPr id="4" name="Picture 1" descr="Refurbished iPhone SE (2016) 32GB, Silver - Mobile Phone | Alzashop.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furbished iPhone SE (2016) 32GB, Silver - Mobile Phone | Alzashop.com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 t="5327" r="57087" b="5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065" cy="5323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C400304" w14:textId="5F88D911" w:rsidR="005143C1" w:rsidRDefault="005143C1"/>
    <w:p w14:paraId="1EC099CE" w14:textId="23CE5D1B" w:rsidR="005143C1" w:rsidRDefault="005143C1"/>
    <w:p w14:paraId="5DD93625" w14:textId="77777777" w:rsidR="005143C1" w:rsidRDefault="005143C1"/>
    <w:p w14:paraId="70FF2020" w14:textId="77777777" w:rsidR="005143C1" w:rsidRDefault="005143C1"/>
    <w:p w14:paraId="0680610B" w14:textId="77777777" w:rsidR="005143C1" w:rsidRDefault="005143C1"/>
    <w:p w14:paraId="06178864" w14:textId="77777777" w:rsidR="005143C1" w:rsidRDefault="005143C1"/>
    <w:p w14:paraId="4FD809F1" w14:textId="77777777" w:rsidR="005143C1" w:rsidRDefault="005143C1"/>
    <w:p w14:paraId="2E02436F" w14:textId="77777777" w:rsidR="005143C1" w:rsidRDefault="005143C1"/>
    <w:p w14:paraId="27E1CDD8" w14:textId="77777777" w:rsidR="005143C1" w:rsidRDefault="005143C1"/>
    <w:p w14:paraId="1CA2AD1D" w14:textId="77777777" w:rsidR="005143C1" w:rsidRDefault="005143C1"/>
    <w:p w14:paraId="27D7FC9D" w14:textId="77777777" w:rsidR="005143C1" w:rsidRDefault="005143C1"/>
    <w:p w14:paraId="2402ED07" w14:textId="77777777" w:rsidR="00573CB5" w:rsidRDefault="00573CB5">
      <w:r>
        <w:t>B</w:t>
      </w:r>
    </w:p>
    <w:p w14:paraId="1F4BDECA" w14:textId="1BE26582" w:rsidR="00573CB5" w:rsidRDefault="00FB1EE4">
      <w:r>
        <w:rPr>
          <w:rFonts w:ascii="Times New Roman" w:hAnsi="Times New Roman" w:cs="Times New Roman"/>
          <w:bCs/>
          <w:noProof/>
          <w:sz w:val="24"/>
          <w:szCs w:val="24"/>
          <w:lang w:eastAsia="zh-CN" w:bidi="ar-SA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0292708D" wp14:editId="583C49A7">
                <wp:simplePos x="0" y="0"/>
                <wp:positionH relativeFrom="column">
                  <wp:posOffset>2226310</wp:posOffset>
                </wp:positionH>
                <wp:positionV relativeFrom="paragraph">
                  <wp:posOffset>1583055</wp:posOffset>
                </wp:positionV>
                <wp:extent cx="1435100" cy="227330"/>
                <wp:effectExtent l="0" t="0" r="0" b="1270"/>
                <wp:wrapSquare wrapText="bothSides"/>
                <wp:docPr id="18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5100" cy="227330"/>
                        </a:xfrm>
                        <a:prstGeom prst="rect">
                          <a:avLst/>
                        </a:prstGeom>
                        <a:solidFill>
                          <a:srgbClr val="0099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70C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42A564" w14:textId="77777777" w:rsidR="00AF38FD" w:rsidRPr="00AF38FD" w:rsidRDefault="00AF38FD" w:rsidP="00AF38FD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  <w:lang w:eastAsia="zh-CN"/>
                              </w:rPr>
                              <w:t>用户编号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92708D" id="Text Box 20" o:spid="_x0000_s1029" type="#_x0000_t202" style="position:absolute;margin-left:175.3pt;margin-top:124.65pt;width:113pt;height:17.9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me9CwIAAPgDAAAOAAAAZHJzL2Uyb0RvYy54bWysU8tu2zAQvBfoPxC815IfaWrBcpA6SFEg&#10;fQBJP4CiKIkoxWWXtCX367ukHMdIb0UvBMldzs7MLjc3Y2/YQaHXYEs+n+WcKSuh1rYt+Y+n+3cf&#10;OPNB2FoYsKrkR+X5zfbtm83gCrWADkytkBGI9cXgSt6F4Ios87JTvfAzcMpSsAHsRaAjtlmNYiD0&#10;3mSLPH+fDYC1Q5DKe7q9m4J8m/CbRsnwrWm8CsyUnLiFtGJaq7hm240oWhSu0/JEQ/wDi15oS0XP&#10;UHciCLZH/RdUryWChybMJPQZNI2WKmkgNfP8lZrHTjiVtJA53p1t8v8PVn49fEema+oddcqKnnr0&#10;pMbAPsLIFsmfwfmC0h4dJYaR7ik3afXuAeRPzyzsOmFbdYsIQ6dETfzm0dns4mnsiC98BKmGL1BT&#10;HbEPkIDGBvtoHtnBCJ36dDz3JnKRseRqeTXPKSQptlhcL5eJXCaK59cOffikoGdxU3Kk3id0cXjw&#10;IbIRxXNKLObB6PpeG5MO2FY7g+wg4pzk6/VulwS8SjM2JluIzybEeJNkRmWTxjBWY3J0GSGi6grq&#10;I+lGmMaPvgttOsDfnA00eiX3v/YCFWfmsyXv1vPVKs5qOqyurqkNDC8j1WVEWElQJQ+cTdtdmOZ7&#10;71C3HVWaumXhlvxudLLihdWJPo1Xcuj0FeL8Xp5T1suH3f4BAAD//wMAUEsDBBQABgAIAAAAIQBm&#10;AGkn4AAAAAsBAAAPAAAAZHJzL2Rvd25yZXYueG1sTI9BT8MwDIXvSPyHyEjcWLqVllGaTggJCbTT&#10;CgeOaWOassapmqwr/x5zgoslv/f0/LncLW4QM06h96RgvUpAILXe9NQpeH97vtmCCFGT0YMnVPCN&#10;AXbV5UWpC+PPdMC5jp3gEgqFVmBjHAspQ2vR6bDyIxJ7n35yOvI6ddJM+szlbpCbJMml0z3xBatH&#10;fLLYHuuTUyC/lv3yOgcezTF9qffW5h8Hpa6vlscHEBGX+BeGX3xGh4qZGn8iE8SgIM2SnKMKNrf3&#10;KQhOZHc5Kw0r22wNsirl/x+qHwAAAP//AwBQSwECLQAUAAYACAAAACEAtoM4kv4AAADhAQAAEwAA&#10;AAAAAAAAAAAAAAAAAAAAW0NvbnRlbnRfVHlwZXNdLnhtbFBLAQItABQABgAIAAAAIQA4/SH/1gAA&#10;AJQBAAALAAAAAAAAAAAAAAAAAC8BAABfcmVscy8ucmVsc1BLAQItABQABgAIAAAAIQBVTme9CwIA&#10;APgDAAAOAAAAAAAAAAAAAAAAAC4CAABkcnMvZTJvRG9jLnhtbFBLAQItABQABgAIAAAAIQBmAGkn&#10;4AAAAAsBAAAPAAAAAAAAAAAAAAAAAGUEAABkcnMvZG93bnJldi54bWxQSwUGAAAAAAQABADzAAAA&#10;cgUAAAAA&#10;" fillcolor="#09c" stroked="f" strokecolor="#0070c0">
                <v:textbox>
                  <w:txbxContent>
                    <w:p w14:paraId="3E42A564" w14:textId="77777777" w:rsidR="00AF38FD" w:rsidRPr="00AF38FD" w:rsidRDefault="00AF38FD" w:rsidP="00AF38FD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  <w:lang w:eastAsia="zh-CN"/>
                        </w:rPr>
                        <w:t>用户编号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zh-CN" w:bidi="ar-SA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46F4878C" wp14:editId="7B0E1D53">
                <wp:simplePos x="0" y="0"/>
                <wp:positionH relativeFrom="column">
                  <wp:posOffset>4602480</wp:posOffset>
                </wp:positionH>
                <wp:positionV relativeFrom="paragraph">
                  <wp:posOffset>1277620</wp:posOffset>
                </wp:positionV>
                <wp:extent cx="1435100" cy="206375"/>
                <wp:effectExtent l="1905" t="0" r="1270" b="3810"/>
                <wp:wrapSquare wrapText="bothSides"/>
                <wp:docPr id="17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5100" cy="206375"/>
                        </a:xfrm>
                        <a:prstGeom prst="rect">
                          <a:avLst/>
                        </a:prstGeom>
                        <a:solidFill>
                          <a:srgbClr val="0099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70C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A28816" w14:textId="77777777" w:rsidR="00AF38FD" w:rsidRPr="00AF38FD" w:rsidRDefault="00AF38FD" w:rsidP="00AF38FD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 w:hint="eastAsia"/>
                                <w:color w:val="FFFFFF" w:themeColor="background1"/>
                                <w:sz w:val="18"/>
                                <w:szCs w:val="18"/>
                                <w:lang w:eastAsia="zh-CN"/>
                              </w:rPr>
                              <w:t>目录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F4878C" id="Text Box 21" o:spid="_x0000_s1030" type="#_x0000_t202" style="position:absolute;margin-left:362.4pt;margin-top:100.6pt;width:113pt;height:16.2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5aRCgIAAPgDAAAOAAAAZHJzL2Uyb0RvYy54bWysU9tu2zAMfR+wfxD0vthOk2Yx4hRdig4D&#10;ugvQ7gNkWbaF2aJGKbGzrx8lJ1m2vQ17EUSRPOQ5pDZ3Y9+xg0KnwRQ8m6WcKSOh0qYp+NeXxzdv&#10;OXNemEp0YFTBj8rxu+3rV5vB5moOLXSVQkYgxuWDLXjrvc2TxMlW9cLNwCpDzhqwF55MbJIKxUDo&#10;fZfM0/Q2GQAriyCVc/T6MDn5NuLXtZL+c1075VlXcOrNxxPjWYYz2W5E3qCwrZanNsQ/dNELbajo&#10;BepBeMH2qP+C6rVEcFD7mYQ+gbrWUkUOxCZL/2Dz3AqrIhcSx9mLTO7/wcpPhy/IdEWzW3FmRE8z&#10;elGjZ+9gZPMs6DNYl1PYs6VAP9I7xUauzj6B/OaYgV0rTKPuEWFolaiov5iZXKVOOC6AlMNHqKiO&#10;2HuIQGONfRCP5GCETnM6XmYTepGh5OJmmaXkkuSbp7c3q2VoLhH5Odui8+8V9CxcCo40+4guDk/O&#10;T6HnkFDMQaerR9110cCm3HXIDiLsSbpe73Yn9N/COhOCDYS0CTG8RJqB2cTRj+UYFV2c1SuhOhJv&#10;hGn96LvQpQX8wdlAq1dw930vUHHWfTCk3TpbLMKuRmOxXM3JwGtPee0RRhJUwT1n03Xnp/3eW9RN&#10;S5WmaRm4J71rHaUIg5m6OrVP6xXFPH2FsL/Xdoz69WG3PwEAAP//AwBQSwMEFAAGAAgAAAAhAMVZ&#10;tBbgAAAACwEAAA8AAABkcnMvZG93bnJldi54bWxMj81OwzAQhO9IvIO1SNyo3QT6E+JUCAkJ1FMD&#10;B45OvMShsR3FbmrenuVULivtzGj223KX7MBmnELvnYTlQgBD13rdu07Cx/vL3QZYiMppNXiHEn4w&#10;wK66vipVof3ZHXCuY8eoxIVCSTAxjgXnoTVoVVj4ER15X36yKtI6dVxP6kzlduCZECtuVe/oglEj&#10;Phtsj/XJSuDfaZ/e5kCjOeav9d6Y1edBytub9PQILGKKlzD84RM6VMTU+JPTgQ0S1tk9oUcJmVhm&#10;wCixfRCkNKTk+Rp4VfL/P1S/AAAA//8DAFBLAQItABQABgAIAAAAIQC2gziS/gAAAOEBAAATAAAA&#10;AAAAAAAAAAAAAAAAAABbQ29udGVudF9UeXBlc10ueG1sUEsBAi0AFAAGAAgAAAAhADj9If/WAAAA&#10;lAEAAAsAAAAAAAAAAAAAAAAALwEAAF9yZWxzLy5yZWxzUEsBAi0AFAAGAAgAAAAhAINzlpEKAgAA&#10;+AMAAA4AAAAAAAAAAAAAAAAALgIAAGRycy9lMm9Eb2MueG1sUEsBAi0AFAAGAAgAAAAhAMVZtBbg&#10;AAAACwEAAA8AAAAAAAAAAAAAAAAAZAQAAGRycy9kb3ducmV2LnhtbFBLBQYAAAAABAAEAPMAAABx&#10;BQAAAAA=&#10;" fillcolor="#09c" stroked="f" strokecolor="#0070c0">
                <v:textbox>
                  <w:txbxContent>
                    <w:p w14:paraId="47A28816" w14:textId="77777777" w:rsidR="00AF38FD" w:rsidRPr="00AF38FD" w:rsidRDefault="00AF38FD" w:rsidP="00AF38FD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cstheme="minorHAnsi" w:hint="eastAsia"/>
                          <w:color w:val="FFFFFF" w:themeColor="background1"/>
                          <w:sz w:val="18"/>
                          <w:szCs w:val="18"/>
                          <w:lang w:eastAsia="zh-CN"/>
                        </w:rPr>
                        <w:t>目录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zh-CN" w:bidi="ar-SA"/>
        </w:rPr>
        <mc:AlternateContent>
          <mc:Choice Requires="wpg">
            <w:drawing>
              <wp:anchor distT="0" distB="0" distL="114300" distR="114300" simplePos="0" relativeHeight="251825152" behindDoc="0" locked="0" layoutInCell="1" allowOverlap="1" wp14:anchorId="2E00D3CA" wp14:editId="7FC64805">
                <wp:simplePos x="0" y="0"/>
                <wp:positionH relativeFrom="column">
                  <wp:posOffset>4627880</wp:posOffset>
                </wp:positionH>
                <wp:positionV relativeFrom="paragraph">
                  <wp:posOffset>1764030</wp:posOffset>
                </wp:positionV>
                <wp:extent cx="1917700" cy="2986405"/>
                <wp:effectExtent l="0" t="0" r="0" b="4445"/>
                <wp:wrapSquare wrapText="bothSides"/>
                <wp:docPr id="2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17700" cy="2986405"/>
                          <a:chOff x="8728" y="5745"/>
                          <a:chExt cx="3020" cy="4703"/>
                        </a:xfrm>
                      </wpg:grpSpPr>
                      <wps:wsp>
                        <wps:cNvPr id="8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8858" y="6506"/>
                            <a:ext cx="1650" cy="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95C12D" w14:textId="77777777" w:rsidR="00E236F3" w:rsidRDefault="00E236F3" w:rsidP="00E236F3"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（</w:t>
                              </w:r>
                              <w:r>
                                <w:t>填写表格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）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9108" y="7096"/>
                            <a:ext cx="1965" cy="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617752" w14:textId="77777777" w:rsidR="00E236F3" w:rsidRDefault="00E236F3" w:rsidP="00E236F3">
                              <w:pPr>
                                <w:rPr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（简讯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 xml:space="preserve"> / 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讯息）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8888" y="7696"/>
                            <a:ext cx="1965" cy="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E2353D" w14:textId="77777777" w:rsidR="00E236F3" w:rsidRDefault="00E236F3" w:rsidP="00E236F3">
                              <w:pPr>
                                <w:rPr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（视频）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8838" y="8036"/>
                            <a:ext cx="1965" cy="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237391" w14:textId="77777777" w:rsidR="00E236F3" w:rsidRDefault="00E236F3" w:rsidP="00E236F3">
                              <w:pPr>
                                <w:rPr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（关于）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8888" y="8374"/>
                            <a:ext cx="1965" cy="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8FDDB0" w14:textId="77777777" w:rsidR="00E236F3" w:rsidRDefault="00E236F3" w:rsidP="00E236F3">
                              <w:pPr>
                                <w:rPr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（联络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 xml:space="preserve"> / 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热线）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9348" y="9336"/>
                            <a:ext cx="2400" cy="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CCD4A7" w14:textId="77777777" w:rsidR="00E236F3" w:rsidRDefault="00E236F3" w:rsidP="00E236F3">
                              <w:pPr>
                                <w:rPr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（个人资料设置）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9042" y="8986"/>
                            <a:ext cx="2706" cy="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EED015" w14:textId="77777777" w:rsidR="00E236F3" w:rsidRDefault="00E236F3" w:rsidP="00E236F3">
                              <w:pPr>
                                <w:rPr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（语言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 xml:space="preserve"> </w:t>
                              </w:r>
                              <w:r>
                                <w:rPr>
                                  <w:lang w:eastAsia="zh-CN"/>
                                </w:rPr>
                                <w:t>–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英语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 xml:space="preserve"> / 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华语）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8998" y="9906"/>
                            <a:ext cx="1519" cy="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BBFC93" w14:textId="77777777" w:rsidR="00E236F3" w:rsidRDefault="00E236F3" w:rsidP="00E236F3">
                              <w:pPr>
                                <w:rPr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（登出）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8728" y="5745"/>
                            <a:ext cx="1300" cy="36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1D5D16" w14:textId="77777777" w:rsidR="00E236F3" w:rsidRPr="00321FE6" w:rsidRDefault="00AF38FD" w:rsidP="00321FE6">
                              <w:pPr>
                                <w:spacing w:after="0" w:line="240" w:lineRule="auto"/>
                                <w:rPr>
                                  <w:rFonts w:asciiTheme="minorEastAsia" w:hAnsiTheme="minorEastAsia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EastAsia" w:hAnsiTheme="minorEastAsia"/>
                                  <w:sz w:val="18"/>
                                  <w:szCs w:val="18"/>
                                  <w:lang w:eastAsia="zh-CN"/>
                                </w:rPr>
                                <w:t>用户</w:t>
                              </w:r>
                              <w:r w:rsidR="00321FE6" w:rsidRPr="00321FE6">
                                <w:rPr>
                                  <w:rFonts w:asciiTheme="minorEastAsia" w:hAnsiTheme="minorEastAsia"/>
                                  <w:sz w:val="18"/>
                                  <w:szCs w:val="18"/>
                                  <w:lang w:eastAsia="zh-CN"/>
                                </w:rPr>
                                <w:t>编号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00D3CA" id="Group 16" o:spid="_x0000_s1031" style="position:absolute;margin-left:364.4pt;margin-top:138.9pt;width:151pt;height:235.15pt;z-index:251825152" coordorigin="8728,5745" coordsize="3020,47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cYltQMAAIQXAAAOAAAAZHJzL2Uyb0RvYy54bWzsWMlu2zAQvRfoPxC8N1ptLYgcpEkTFOgS&#10;IOkH0BK1oJKoknTk9Os7JBVZtg9FUsBOAesgiKQ0mnnz+EjO+cW6qdEj5aJibYKdMxsj2qYsq9oi&#10;wT8ebj6EGAlJ2ozUrKUJfqICXyzevzvvu5i6rGR1RjkCI62I+y7BpZRdbFkiLWlDxBnraAuDOeMN&#10;kdDkhZVx0oP1prZc255bPeNZx1lKhYDeazOIF9p+ntNUfs9zQSWqEwy+SX3n+r5Ud2txTuKCk66s&#10;0sEN8govGlK18NPR1DWRBK14tWeqqVLOBMvlWcoai+V5lVIdA0Tj2DvR3HK26nQsRdwX3QgTQLuD&#10;06vNpt8e7ziqsgS7GLWkgRTpvyJnrrDpuyKGV255d9/dcRMgPH5h6U8Bw9buuGoX5mW07L+yDOyR&#10;lWQam3XOG2UCokZrnYKnMQV0LVEKnU7kBIENmUphzI3CuW/PTJLSEjKpvgsDF0gFw7PAH8c+Dd97&#10;tjt87Ae2p760SGx+rJ0dnFORAeHEBlPxb5jel6SjOlVCATZgCn4aTB9UfB/ZGgUGVf2SghTJNXRD&#10;3BohYZBFLbsqSVvQS85ZX1KSgXeODka5DfZNNlRDKCN/gzoMZway+czWeSXxCDh0GbRnvruFF4k7&#10;LuQtZQ1SDwnmMJu0m+Txi5AG2udXVF5bdlPVNfSTuG63OiAHqgcyYBw28Mv1cq2pp7OoxpYse4Jw&#10;ODPzFHQFHkrGf2PUwxxNsPi1IpxiVH9uAZLI8X01qXXDnwUq9Xw6spyOkDYFUwmWGJnHK2mEYNXx&#10;qijhTyYJLbsExuaVjnDj1eA+cOZA5In2yBMehTyRYxvyBHa0S55oPjs2eQadOpHHKMOgPA5MhR3p&#10;iY7CnhAurdbB/C2yZ9Tjk/RM1i3H2WMPEAqUXcnhsPwcauXyDH1C23uD4jMq8ok+U/qMe8lx3wOM&#10;Og59BvUJvcBXHkw2Pm9g7Rol+USfKX28ffXRW9ODq0/k+UZ9Im9XfVz/+ZRyvH3zRpNP/Jnyx9/n&#10;jz4KHp4/Npyp1FE1hJPstvy4AZzE9Cn3iPwZRfnEnyl/4Eyzs3d29OJxcP6EUTToT7R3bp85cEBU&#10;VZIj8mdU5RN/pvyBib3Ln7HEcdjd836pbKz7eM/rlzffrpO9uO4jWF1lqvSjtle6ckuvao4eCdRc&#10;l4UpqtSrBqqBps+x1WXkEPpVWU+/q7ugVDSa0MW7Lesvqys5o+r/L/zUNUoo9erIh7K0qiVP27oQ&#10;tSmeL/4AAAD//wMAUEsDBBQABgAIAAAAIQBW+mul4QAAAAwBAAAPAAAAZHJzL2Rvd25yZXYueG1s&#10;TI9BS8NAEIXvgv9hGcGb3U2qJsRsSinqqQi2gnjbJtMkNDsbstsk/fdOT3p7w3u8+V6+mm0nRhx8&#10;60hDtFAgkEpXtVRr+Nq/PaQgfDBUmc4Rarigh1Vxe5ObrHITfeK4C7XgEvKZ0dCE0GdS+rJBa/zC&#10;9UjsHd1gTeBzqGU1mInLbSdjpZ6lNS3xh8b0uGmwPO3OVsP7ZKb1Mnodt6fj5vKzf/r43kao9f3d&#10;vH4BEXAOf2G44jM6FMx0cGeqvOg0JHHK6EFDnCQsrgm1VKwO7D2mEcgil/9HFL8AAAD//wMAUEsB&#10;Ai0AFAAGAAgAAAAhALaDOJL+AAAA4QEAABMAAAAAAAAAAAAAAAAAAAAAAFtDb250ZW50X1R5cGVz&#10;XS54bWxQSwECLQAUAAYACAAAACEAOP0h/9YAAACUAQAACwAAAAAAAAAAAAAAAAAvAQAAX3JlbHMv&#10;LnJlbHNQSwECLQAUAAYACAAAACEAP4HGJbUDAACEFwAADgAAAAAAAAAAAAAAAAAuAgAAZHJzL2Uy&#10;b0RvYy54bWxQSwECLQAUAAYACAAAACEAVvprpeEAAAAMAQAADwAAAAAAAAAAAAAAAAAPBgAAZHJz&#10;L2Rvd25yZXYueG1sUEsFBgAAAAAEAAQA8wAAAB0HAAAAAA==&#10;">
                <v:shape id="Text Box 7" o:spid="_x0000_s1032" type="#_x0000_t202" style="position:absolute;left:8858;top:6506;width:1650;height: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0995C12D" w14:textId="77777777" w:rsidR="00E236F3" w:rsidRDefault="00E236F3" w:rsidP="00E236F3">
                        <w:r>
                          <w:rPr>
                            <w:rFonts w:hint="eastAsia"/>
                            <w:lang w:eastAsia="zh-CN"/>
                          </w:rPr>
                          <w:t>（</w:t>
                        </w:r>
                        <w:r>
                          <w:t>填写表格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>）</w:t>
                        </w:r>
                      </w:p>
                    </w:txbxContent>
                  </v:textbox>
                </v:shape>
                <v:shape id="Text Box 8" o:spid="_x0000_s1033" type="#_x0000_t202" style="position:absolute;left:9108;top:7096;width:1965;height: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6A617752" w14:textId="77777777" w:rsidR="00E236F3" w:rsidRDefault="00E236F3" w:rsidP="00E236F3">
                        <w:pPr>
                          <w:rPr>
                            <w:lang w:eastAsia="zh-CN"/>
                          </w:rPr>
                        </w:pPr>
                        <w:r>
                          <w:rPr>
                            <w:rFonts w:hint="eastAsia"/>
                            <w:lang w:eastAsia="zh-CN"/>
                          </w:rPr>
                          <w:t>（简讯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 xml:space="preserve"> / 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>讯息）</w:t>
                        </w:r>
                      </w:p>
                    </w:txbxContent>
                  </v:textbox>
                </v:shape>
                <v:shape id="Text Box 9" o:spid="_x0000_s1034" type="#_x0000_t202" style="position:absolute;left:8888;top:7696;width:1965;height: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75E2353D" w14:textId="77777777" w:rsidR="00E236F3" w:rsidRDefault="00E236F3" w:rsidP="00E236F3">
                        <w:pPr>
                          <w:rPr>
                            <w:lang w:eastAsia="zh-CN"/>
                          </w:rPr>
                        </w:pPr>
                        <w:r>
                          <w:rPr>
                            <w:rFonts w:hint="eastAsia"/>
                            <w:lang w:eastAsia="zh-CN"/>
                          </w:rPr>
                          <w:t>（视频）</w:t>
                        </w:r>
                      </w:p>
                    </w:txbxContent>
                  </v:textbox>
                </v:shape>
                <v:shape id="Text Box 10" o:spid="_x0000_s1035" type="#_x0000_t202" style="position:absolute;left:8838;top:8036;width:1965;height: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56237391" w14:textId="77777777" w:rsidR="00E236F3" w:rsidRDefault="00E236F3" w:rsidP="00E236F3">
                        <w:pPr>
                          <w:rPr>
                            <w:lang w:eastAsia="zh-CN"/>
                          </w:rPr>
                        </w:pPr>
                        <w:r>
                          <w:rPr>
                            <w:rFonts w:hint="eastAsia"/>
                            <w:lang w:eastAsia="zh-CN"/>
                          </w:rPr>
                          <w:t>（关于）</w:t>
                        </w:r>
                      </w:p>
                    </w:txbxContent>
                  </v:textbox>
                </v:shape>
                <v:shape id="Text Box 11" o:spid="_x0000_s1036" type="#_x0000_t202" style="position:absolute;left:8888;top:8374;width:1965;height: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338FDDB0" w14:textId="77777777" w:rsidR="00E236F3" w:rsidRDefault="00E236F3" w:rsidP="00E236F3">
                        <w:pPr>
                          <w:rPr>
                            <w:lang w:eastAsia="zh-CN"/>
                          </w:rPr>
                        </w:pPr>
                        <w:r>
                          <w:rPr>
                            <w:rFonts w:hint="eastAsia"/>
                            <w:lang w:eastAsia="zh-CN"/>
                          </w:rPr>
                          <w:t>（联络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 xml:space="preserve"> / 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>热线）</w:t>
                        </w:r>
                      </w:p>
                    </w:txbxContent>
                  </v:textbox>
                </v:shape>
                <v:shape id="Text Box 12" o:spid="_x0000_s1037" type="#_x0000_t202" style="position:absolute;left:9348;top:9336;width:2400;height: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60CCD4A7" w14:textId="77777777" w:rsidR="00E236F3" w:rsidRDefault="00E236F3" w:rsidP="00E236F3">
                        <w:pPr>
                          <w:rPr>
                            <w:lang w:eastAsia="zh-CN"/>
                          </w:rPr>
                        </w:pPr>
                        <w:r>
                          <w:rPr>
                            <w:rFonts w:hint="eastAsia"/>
                            <w:lang w:eastAsia="zh-CN"/>
                          </w:rPr>
                          <w:t>（个人资料设置）</w:t>
                        </w:r>
                      </w:p>
                    </w:txbxContent>
                  </v:textbox>
                </v:shape>
                <v:shape id="Text Box 13" o:spid="_x0000_s1038" type="#_x0000_t202" style="position:absolute;left:9042;top:8986;width:2706;height: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7DEED015" w14:textId="77777777" w:rsidR="00E236F3" w:rsidRDefault="00E236F3" w:rsidP="00E236F3">
                        <w:pPr>
                          <w:rPr>
                            <w:lang w:eastAsia="zh-CN"/>
                          </w:rPr>
                        </w:pPr>
                        <w:r>
                          <w:rPr>
                            <w:rFonts w:hint="eastAsia"/>
                            <w:lang w:eastAsia="zh-CN"/>
                          </w:rPr>
                          <w:t>（语言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 xml:space="preserve"> </w:t>
                        </w:r>
                        <w:r>
                          <w:rPr>
                            <w:lang w:eastAsia="zh-CN"/>
                          </w:rPr>
                          <w:t>–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>英语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 xml:space="preserve"> / 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>华语）</w:t>
                        </w:r>
                      </w:p>
                    </w:txbxContent>
                  </v:textbox>
                </v:shape>
                <v:shape id="Text Box 14" o:spid="_x0000_s1039" type="#_x0000_t202" style="position:absolute;left:8998;top:9906;width:1519;height: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35BBFC93" w14:textId="77777777" w:rsidR="00E236F3" w:rsidRDefault="00E236F3" w:rsidP="00E236F3">
                        <w:pPr>
                          <w:rPr>
                            <w:lang w:eastAsia="zh-CN"/>
                          </w:rPr>
                        </w:pPr>
                        <w:r>
                          <w:rPr>
                            <w:rFonts w:hint="eastAsia"/>
                            <w:lang w:eastAsia="zh-CN"/>
                          </w:rPr>
                          <w:t>（登出）</w:t>
                        </w:r>
                      </w:p>
                    </w:txbxContent>
                  </v:textbox>
                </v:shape>
                <v:shape id="Text Box 15" o:spid="_x0000_s1040" type="#_x0000_t202" style="position:absolute;left:8728;top:5745;width:1300;height: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o04wAAAANsAAAAPAAAAZHJzL2Rvd25yZXYueG1sRE9NawIx&#10;EL0X/A9hBG81sQcrq1FUEEovopWep5txs7qZLEnqrv76plDobR7vcxar3jXiRiHWnjVMxgoEcelN&#10;zZWG08fueQYiJmSDjWfScKcIq+XgaYGF8R0f6HZMlcghHAvUYFNqCyljaclhHPuWOHNnHxymDEMl&#10;TcAuh7tGvig1lQ5rzg0WW9paKq/Hb6fhs7rQpn4PD7WXqrvO/OH09Wq1Hg379RxEoj79i//cbybP&#10;n8LvL/kAufwBAAD//wMAUEsBAi0AFAAGAAgAAAAhANvh9svuAAAAhQEAABMAAAAAAAAAAAAAAAAA&#10;AAAAAFtDb250ZW50X1R5cGVzXS54bWxQSwECLQAUAAYACAAAACEAWvQsW78AAAAVAQAACwAAAAAA&#10;AAAAAAAAAAAfAQAAX3JlbHMvLnJlbHNQSwECLQAUAAYACAAAACEAQWKNOMAAAADbAAAADwAAAAAA&#10;AAAAAAAAAAAHAgAAZHJzL2Rvd25yZXYueG1sUEsFBgAAAAADAAMAtwAAAPQCAAAAAA==&#10;" fillcolor="white [3212]" stroked="f">
                  <v:textbox>
                    <w:txbxContent>
                      <w:p w14:paraId="211D5D16" w14:textId="77777777" w:rsidR="00E236F3" w:rsidRPr="00321FE6" w:rsidRDefault="00AF38FD" w:rsidP="00321FE6">
                        <w:pPr>
                          <w:spacing w:after="0" w:line="240" w:lineRule="auto"/>
                          <w:rPr>
                            <w:rFonts w:asciiTheme="minorEastAsia" w:hAnsiTheme="minorEastAsia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EastAsia" w:hAnsiTheme="minorEastAsia"/>
                            <w:sz w:val="18"/>
                            <w:szCs w:val="18"/>
                            <w:lang w:eastAsia="zh-CN"/>
                          </w:rPr>
                          <w:t>用户</w:t>
                        </w:r>
                        <w:r w:rsidR="00321FE6" w:rsidRPr="00321FE6">
                          <w:rPr>
                            <w:rFonts w:asciiTheme="minorEastAsia" w:hAnsiTheme="minorEastAsia"/>
                            <w:sz w:val="18"/>
                            <w:szCs w:val="18"/>
                            <w:lang w:eastAsia="zh-CN"/>
                          </w:rPr>
                          <w:t>编号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E236F3">
        <w:rPr>
          <w:rFonts w:ascii="Times New Roman" w:hAnsi="Times New Roman" w:cs="Times New Roman"/>
          <w:bCs/>
          <w:noProof/>
          <w:sz w:val="24"/>
          <w:szCs w:val="24"/>
          <w:lang w:eastAsia="zh-CN" w:bidi="ar-SA"/>
        </w:rPr>
        <w:drawing>
          <wp:anchor distT="0" distB="0" distL="114300" distR="114300" simplePos="0" relativeHeight="251664384" behindDoc="0" locked="0" layoutInCell="1" allowOverlap="1" wp14:anchorId="70C9B343" wp14:editId="04EF0B1A">
            <wp:simplePos x="0" y="0"/>
            <wp:positionH relativeFrom="column">
              <wp:posOffset>1879600</wp:posOffset>
            </wp:positionH>
            <wp:positionV relativeFrom="paragraph">
              <wp:posOffset>1574800</wp:posOffset>
            </wp:positionV>
            <wp:extent cx="2101215" cy="3662045"/>
            <wp:effectExtent l="171450" t="133350" r="394335" b="338455"/>
            <wp:wrapSquare wrapText="bothSides"/>
            <wp:docPr id="5" name="Picture 1" descr="Chinese main p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inese main page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01215" cy="36620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anchor>
        </w:drawing>
      </w:r>
      <w:r w:rsidR="00E236F3" w:rsidRPr="00F80ED9">
        <w:rPr>
          <w:rFonts w:ascii="Times New Roman" w:hAnsi="Times New Roman" w:cs="Times New Roman"/>
          <w:bCs/>
          <w:noProof/>
          <w:sz w:val="24"/>
          <w:szCs w:val="24"/>
          <w:lang w:eastAsia="zh-CN" w:bidi="ar-SA"/>
        </w:rPr>
        <w:drawing>
          <wp:anchor distT="0" distB="0" distL="114300" distR="114300" simplePos="0" relativeHeight="251666432" behindDoc="0" locked="0" layoutInCell="1" allowOverlap="1" wp14:anchorId="61899E5D" wp14:editId="778D3F48">
            <wp:simplePos x="0" y="0"/>
            <wp:positionH relativeFrom="column">
              <wp:posOffset>4254500</wp:posOffset>
            </wp:positionH>
            <wp:positionV relativeFrom="paragraph">
              <wp:posOffset>1250950</wp:posOffset>
            </wp:positionV>
            <wp:extent cx="2101850" cy="4356100"/>
            <wp:effectExtent l="19050" t="0" r="0" b="0"/>
            <wp:wrapSquare wrapText="bothSides"/>
            <wp:docPr id="29" name="Picture 28" descr="menu navigation pa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nu navigation panel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99310" cy="4354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236F3">
        <w:rPr>
          <w:rFonts w:ascii="Times New Roman" w:hAnsi="Times New Roman" w:cs="Times New Roman"/>
          <w:bCs/>
          <w:noProof/>
          <w:sz w:val="24"/>
          <w:szCs w:val="24"/>
          <w:lang w:eastAsia="zh-CN" w:bidi="ar-SA"/>
        </w:rPr>
        <w:drawing>
          <wp:anchor distT="0" distB="0" distL="114300" distR="114300" simplePos="0" relativeHeight="251665408" behindDoc="0" locked="0" layoutInCell="1" allowOverlap="1" wp14:anchorId="00C1A3C6" wp14:editId="1FB484BA">
            <wp:simplePos x="0" y="0"/>
            <wp:positionH relativeFrom="column">
              <wp:posOffset>-419100</wp:posOffset>
            </wp:positionH>
            <wp:positionV relativeFrom="paragraph">
              <wp:posOffset>1257300</wp:posOffset>
            </wp:positionV>
            <wp:extent cx="2111375" cy="4356100"/>
            <wp:effectExtent l="19050" t="0" r="3175" b="0"/>
            <wp:wrapSquare wrapText="bothSides"/>
            <wp:docPr id="6" name="Picture 4" descr="Chinese task view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inese task view2.jpg"/>
                    <pic:cNvPicPr/>
                  </pic:nvPicPr>
                  <pic:blipFill>
                    <a:blip r:embed="rId11" cstate="print"/>
                    <a:srcRect t="4070"/>
                    <a:stretch>
                      <a:fillRect/>
                    </a:stretch>
                  </pic:blipFill>
                  <pic:spPr>
                    <a:xfrm>
                      <a:off x="0" y="0"/>
                      <a:ext cx="2111375" cy="4353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236F3">
        <w:rPr>
          <w:rFonts w:ascii="Times New Roman" w:hAnsi="Times New Roman" w:cs="Times New Roman"/>
          <w:bCs/>
          <w:noProof/>
          <w:sz w:val="24"/>
          <w:szCs w:val="24"/>
          <w:lang w:eastAsia="zh-CN" w:bidi="ar-SA"/>
        </w:rPr>
        <w:drawing>
          <wp:anchor distT="0" distB="0" distL="114300" distR="114300" simplePos="0" relativeHeight="251657214" behindDoc="0" locked="0" layoutInCell="1" allowOverlap="1" wp14:anchorId="6B5483F9" wp14:editId="2457D9D6">
            <wp:simplePos x="0" y="0"/>
            <wp:positionH relativeFrom="column">
              <wp:posOffset>1720850</wp:posOffset>
            </wp:positionH>
            <wp:positionV relativeFrom="paragraph">
              <wp:posOffset>736600</wp:posOffset>
            </wp:positionV>
            <wp:extent cx="2552700" cy="5321300"/>
            <wp:effectExtent l="19050" t="0" r="0" b="0"/>
            <wp:wrapSquare wrapText="bothSides"/>
            <wp:docPr id="7" name="Picture 1" descr="Refurbished iPhone SE (2016) 32GB, Silver - Mobile Phone | Alzashop.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furbished iPhone SE (2016) 32GB, Silver - Mobile Phone | Alzashop.com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 t="5327" r="57087" b="5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5321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573CB5" w:rsidSect="004D4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406452"/>
    <w:multiLevelType w:val="hybridMultilevel"/>
    <w:tmpl w:val="37F65446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2NLW0sDQ3NDIwMzRT0lEKTi0uzszPAykwrwUAEabAqSwAAAA="/>
  </w:docVars>
  <w:rsids>
    <w:rsidRoot w:val="00573CB5"/>
    <w:rsid w:val="00104278"/>
    <w:rsid w:val="00147392"/>
    <w:rsid w:val="001D3B78"/>
    <w:rsid w:val="00282DAB"/>
    <w:rsid w:val="00321FE6"/>
    <w:rsid w:val="003E7C3D"/>
    <w:rsid w:val="004D4E23"/>
    <w:rsid w:val="005143C1"/>
    <w:rsid w:val="00521F99"/>
    <w:rsid w:val="00573CB5"/>
    <w:rsid w:val="007B1CC5"/>
    <w:rsid w:val="009A367B"/>
    <w:rsid w:val="00AA0917"/>
    <w:rsid w:val="00AF38FD"/>
    <w:rsid w:val="00DB6B85"/>
    <w:rsid w:val="00E236F3"/>
    <w:rsid w:val="00EC3127"/>
    <w:rsid w:val="00F13284"/>
    <w:rsid w:val="00FB1EE4"/>
    <w:rsid w:val="00FB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48DFC"/>
  <w15:docId w15:val="{19A850F0-8A4A-4833-98FB-22B659760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CB5"/>
    <w:pPr>
      <w:spacing w:after="200" w:line="276" w:lineRule="auto"/>
    </w:pPr>
    <w:rPr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3C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3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6F3"/>
    <w:rPr>
      <w:rFonts w:ascii="Tahoma" w:hAnsi="Tahoma" w:cs="Tahoma"/>
      <w:sz w:val="16"/>
      <w:szCs w:val="16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</Words>
  <Characters>109</Characters>
  <Application>Microsoft Office Word</Application>
  <DocSecurity>0</DocSecurity>
  <Lines>1</Lines>
  <Paragraphs>1</Paragraphs>
  <ScaleCrop>false</ScaleCrop>
  <Company>National University of Singapore</Company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 Hong-Gu</dc:creator>
  <cp:lastModifiedBy>A/Prof He Hong-Gu</cp:lastModifiedBy>
  <cp:revision>2</cp:revision>
  <dcterms:created xsi:type="dcterms:W3CDTF">2021-11-30T18:19:00Z</dcterms:created>
  <dcterms:modified xsi:type="dcterms:W3CDTF">2021-11-30T18:19:00Z</dcterms:modified>
</cp:coreProperties>
</file>